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2DC40" w14:textId="02B0A69B" w:rsidR="00615573" w:rsidRPr="00615573" w:rsidRDefault="00615573" w:rsidP="00615573">
      <w:pPr>
        <w:rPr>
          <w:rFonts w:ascii="Times New Roman" w:hAnsi="Times New Roman" w:cs="Times New Roman"/>
          <w:b/>
          <w:bCs/>
        </w:rPr>
      </w:pPr>
      <w:r w:rsidRPr="00615573">
        <w:rPr>
          <w:rFonts w:ascii="Times New Roman" w:hAnsi="Times New Roman" w:cs="Times New Roman"/>
          <w:b/>
          <w:bCs/>
        </w:rPr>
        <w:t>Table 1. Comparative performance metrics of CT, PET, and PET+CT models</w:t>
      </w:r>
    </w:p>
    <w:tbl>
      <w:tblPr>
        <w:tblStyle w:val="af3"/>
        <w:tblW w:w="9827" w:type="dxa"/>
        <w:tblLayout w:type="fixed"/>
        <w:tblLook w:val="04A0" w:firstRow="1" w:lastRow="0" w:firstColumn="1" w:lastColumn="0" w:noHBand="0" w:noVBand="1"/>
      </w:tblPr>
      <w:tblGrid>
        <w:gridCol w:w="1023"/>
        <w:gridCol w:w="1099"/>
        <w:gridCol w:w="1240"/>
        <w:gridCol w:w="711"/>
        <w:gridCol w:w="791"/>
        <w:gridCol w:w="766"/>
        <w:gridCol w:w="1158"/>
        <w:gridCol w:w="1158"/>
        <w:gridCol w:w="1170"/>
        <w:gridCol w:w="711"/>
      </w:tblGrid>
      <w:tr w:rsidR="00A66889" w:rsidRPr="00A66889" w14:paraId="6F841444" w14:textId="77777777" w:rsidTr="00A66889">
        <w:tc>
          <w:tcPr>
            <w:tcW w:w="1023" w:type="dxa"/>
          </w:tcPr>
          <w:p w14:paraId="0D7E1F8A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Modality</w:t>
            </w:r>
          </w:p>
        </w:tc>
        <w:tc>
          <w:tcPr>
            <w:tcW w:w="1099" w:type="dxa"/>
          </w:tcPr>
          <w:p w14:paraId="3A8CAEF3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240" w:type="dxa"/>
          </w:tcPr>
          <w:p w14:paraId="4220747F" w14:textId="6106D489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et</w:t>
            </w:r>
          </w:p>
        </w:tc>
        <w:tc>
          <w:tcPr>
            <w:tcW w:w="711" w:type="dxa"/>
          </w:tcPr>
          <w:p w14:paraId="1F3D8EA2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791" w:type="dxa"/>
          </w:tcPr>
          <w:p w14:paraId="17958F22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AUC CI Lower</w:t>
            </w:r>
          </w:p>
        </w:tc>
        <w:tc>
          <w:tcPr>
            <w:tcW w:w="766" w:type="dxa"/>
          </w:tcPr>
          <w:p w14:paraId="5FA0BA41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AUC CI Upper</w:t>
            </w:r>
          </w:p>
        </w:tc>
        <w:tc>
          <w:tcPr>
            <w:tcW w:w="1158" w:type="dxa"/>
          </w:tcPr>
          <w:p w14:paraId="12DAA0A2" w14:textId="09063C7A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158" w:type="dxa"/>
          </w:tcPr>
          <w:p w14:paraId="34164494" w14:textId="6E321849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170" w:type="dxa"/>
          </w:tcPr>
          <w:p w14:paraId="5551A9FF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711" w:type="dxa"/>
          </w:tcPr>
          <w:p w14:paraId="38F3795F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F1-score</w:t>
            </w:r>
          </w:p>
        </w:tc>
      </w:tr>
      <w:tr w:rsidR="00A66889" w:rsidRPr="00A66889" w14:paraId="3C9356E3" w14:textId="77777777" w:rsidTr="00A66889">
        <w:tc>
          <w:tcPr>
            <w:tcW w:w="1023" w:type="dxa"/>
            <w:vMerge w:val="restart"/>
          </w:tcPr>
          <w:p w14:paraId="5E63425A" w14:textId="7777777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14:paraId="014FC4B8" w14:textId="7777777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14:paraId="1776CFDE" w14:textId="7777777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14:paraId="60E70559" w14:textId="7777777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14:paraId="38B62508" w14:textId="7777777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14:paraId="20B6162E" w14:textId="7777777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14:paraId="655E4E69" w14:textId="7777777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14:paraId="20617A06" w14:textId="7777777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14:paraId="6121B2C4" w14:textId="7777777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14:paraId="31971933" w14:textId="7777777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14:paraId="413C9C82" w14:textId="64D3EF7A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CT</w:t>
            </w:r>
          </w:p>
          <w:p w14:paraId="390A5DFA" w14:textId="66C78693" w:rsidR="00A66889" w:rsidRPr="00A66889" w:rsidRDefault="00A66889" w:rsidP="00A66889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 w:val="restart"/>
          </w:tcPr>
          <w:p w14:paraId="5DC4219A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240" w:type="dxa"/>
          </w:tcPr>
          <w:p w14:paraId="4849EC5C" w14:textId="6CD5BEEE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Training </w:t>
            </w:r>
          </w:p>
        </w:tc>
        <w:tc>
          <w:tcPr>
            <w:tcW w:w="711" w:type="dxa"/>
          </w:tcPr>
          <w:p w14:paraId="4EF1F965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791" w:type="dxa"/>
          </w:tcPr>
          <w:p w14:paraId="33F96DC9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766" w:type="dxa"/>
          </w:tcPr>
          <w:p w14:paraId="02F5868C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1158" w:type="dxa"/>
          </w:tcPr>
          <w:p w14:paraId="0B68CECF" w14:textId="4F4AD1E9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1158" w:type="dxa"/>
          </w:tcPr>
          <w:p w14:paraId="20376A20" w14:textId="685120EB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5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70" w:type="dxa"/>
          </w:tcPr>
          <w:p w14:paraId="08EF0920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711" w:type="dxa"/>
          </w:tcPr>
          <w:p w14:paraId="553DBD48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67</w:t>
            </w:r>
          </w:p>
        </w:tc>
      </w:tr>
      <w:tr w:rsidR="00A66889" w:rsidRPr="00A66889" w14:paraId="6A46492C" w14:textId="77777777" w:rsidTr="00A66889">
        <w:tc>
          <w:tcPr>
            <w:tcW w:w="1023" w:type="dxa"/>
            <w:vMerge/>
          </w:tcPr>
          <w:p w14:paraId="7B79133C" w14:textId="5CE4667C" w:rsidR="00A66889" w:rsidRPr="00A66889" w:rsidRDefault="00A66889" w:rsidP="00A66889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6EE3DDA7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36BB4F6C" w14:textId="770C538A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Validation </w:t>
            </w:r>
          </w:p>
        </w:tc>
        <w:tc>
          <w:tcPr>
            <w:tcW w:w="711" w:type="dxa"/>
          </w:tcPr>
          <w:p w14:paraId="759B4A7D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791" w:type="dxa"/>
          </w:tcPr>
          <w:p w14:paraId="61858BA1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766" w:type="dxa"/>
          </w:tcPr>
          <w:p w14:paraId="5B4A80D2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84</w:t>
            </w:r>
          </w:p>
        </w:tc>
        <w:tc>
          <w:tcPr>
            <w:tcW w:w="1158" w:type="dxa"/>
          </w:tcPr>
          <w:p w14:paraId="01CBF117" w14:textId="0463BD54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1158" w:type="dxa"/>
          </w:tcPr>
          <w:p w14:paraId="543CD041" w14:textId="4ED2A334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1170" w:type="dxa"/>
          </w:tcPr>
          <w:p w14:paraId="3C0E30E5" w14:textId="14662136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5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11" w:type="dxa"/>
          </w:tcPr>
          <w:p w14:paraId="07768E85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55</w:t>
            </w:r>
          </w:p>
        </w:tc>
      </w:tr>
      <w:tr w:rsidR="00A66889" w:rsidRPr="00A66889" w14:paraId="0439F64D" w14:textId="77777777" w:rsidTr="00A66889">
        <w:tc>
          <w:tcPr>
            <w:tcW w:w="1023" w:type="dxa"/>
            <w:vMerge/>
          </w:tcPr>
          <w:p w14:paraId="25721A6B" w14:textId="3297A85B" w:rsidR="00A66889" w:rsidRPr="00A66889" w:rsidRDefault="00A66889" w:rsidP="00A66889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 w:val="restart"/>
          </w:tcPr>
          <w:p w14:paraId="256C30E5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240" w:type="dxa"/>
          </w:tcPr>
          <w:p w14:paraId="429C999B" w14:textId="6EE5723C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Training </w:t>
            </w:r>
          </w:p>
        </w:tc>
        <w:tc>
          <w:tcPr>
            <w:tcW w:w="711" w:type="dxa"/>
          </w:tcPr>
          <w:p w14:paraId="64FD523B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791" w:type="dxa"/>
          </w:tcPr>
          <w:p w14:paraId="65488EE7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766" w:type="dxa"/>
          </w:tcPr>
          <w:p w14:paraId="2B9F1C38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1158" w:type="dxa"/>
          </w:tcPr>
          <w:p w14:paraId="1C06048B" w14:textId="0162DF4A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1158" w:type="dxa"/>
          </w:tcPr>
          <w:p w14:paraId="120A6431" w14:textId="07ECA1C0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1170" w:type="dxa"/>
          </w:tcPr>
          <w:p w14:paraId="33B26918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711" w:type="dxa"/>
          </w:tcPr>
          <w:p w14:paraId="5E768786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56</w:t>
            </w:r>
          </w:p>
        </w:tc>
      </w:tr>
      <w:tr w:rsidR="00A66889" w:rsidRPr="00A66889" w14:paraId="2D0B09EF" w14:textId="77777777" w:rsidTr="00A66889">
        <w:tc>
          <w:tcPr>
            <w:tcW w:w="1023" w:type="dxa"/>
            <w:vMerge/>
          </w:tcPr>
          <w:p w14:paraId="3EAA9A8D" w14:textId="74D6FFE1" w:rsidR="00A66889" w:rsidRPr="00A66889" w:rsidRDefault="00A66889" w:rsidP="00A66889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31F7DE01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0D0C8A7B" w14:textId="57AD5AA2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Validation </w:t>
            </w:r>
          </w:p>
        </w:tc>
        <w:tc>
          <w:tcPr>
            <w:tcW w:w="711" w:type="dxa"/>
          </w:tcPr>
          <w:p w14:paraId="0E7E6429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791" w:type="dxa"/>
          </w:tcPr>
          <w:p w14:paraId="21D52F98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766" w:type="dxa"/>
          </w:tcPr>
          <w:p w14:paraId="0A8FA4A0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88</w:t>
            </w:r>
          </w:p>
        </w:tc>
        <w:tc>
          <w:tcPr>
            <w:tcW w:w="1158" w:type="dxa"/>
          </w:tcPr>
          <w:p w14:paraId="5E8CCFDA" w14:textId="491CCDF5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1158" w:type="dxa"/>
          </w:tcPr>
          <w:p w14:paraId="43AB4FC3" w14:textId="2DE8FF09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1170" w:type="dxa"/>
          </w:tcPr>
          <w:p w14:paraId="1E1FCA2D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711" w:type="dxa"/>
          </w:tcPr>
          <w:p w14:paraId="449BEE20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14</w:t>
            </w:r>
          </w:p>
        </w:tc>
      </w:tr>
      <w:tr w:rsidR="00A66889" w:rsidRPr="00A66889" w14:paraId="605F8D86" w14:textId="77777777" w:rsidTr="00A66889">
        <w:tc>
          <w:tcPr>
            <w:tcW w:w="1023" w:type="dxa"/>
            <w:vMerge/>
          </w:tcPr>
          <w:p w14:paraId="1B88D42B" w14:textId="2CA0A03F" w:rsidR="00A66889" w:rsidRPr="00A66889" w:rsidRDefault="00A66889" w:rsidP="00A66889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 w:val="restart"/>
          </w:tcPr>
          <w:p w14:paraId="6B402DE4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SGD</w:t>
            </w:r>
          </w:p>
        </w:tc>
        <w:tc>
          <w:tcPr>
            <w:tcW w:w="1240" w:type="dxa"/>
          </w:tcPr>
          <w:p w14:paraId="182D6D7B" w14:textId="68329EB4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Training </w:t>
            </w:r>
          </w:p>
        </w:tc>
        <w:tc>
          <w:tcPr>
            <w:tcW w:w="711" w:type="dxa"/>
          </w:tcPr>
          <w:p w14:paraId="6D3E5DCE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791" w:type="dxa"/>
          </w:tcPr>
          <w:p w14:paraId="0CA19682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766" w:type="dxa"/>
          </w:tcPr>
          <w:p w14:paraId="2E17B7A5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1158" w:type="dxa"/>
          </w:tcPr>
          <w:p w14:paraId="5F67CB06" w14:textId="7116130F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1158" w:type="dxa"/>
          </w:tcPr>
          <w:p w14:paraId="5EECF42E" w14:textId="5B0EBCA4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1170" w:type="dxa"/>
          </w:tcPr>
          <w:p w14:paraId="43606E3D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711" w:type="dxa"/>
          </w:tcPr>
          <w:p w14:paraId="6571F8B8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52</w:t>
            </w:r>
          </w:p>
        </w:tc>
      </w:tr>
      <w:tr w:rsidR="00A66889" w:rsidRPr="00A66889" w14:paraId="50BAC93C" w14:textId="77777777" w:rsidTr="00A66889">
        <w:tc>
          <w:tcPr>
            <w:tcW w:w="1023" w:type="dxa"/>
            <w:vMerge/>
          </w:tcPr>
          <w:p w14:paraId="4CC52FFC" w14:textId="45C884F0" w:rsidR="00A66889" w:rsidRPr="00A66889" w:rsidRDefault="00A66889" w:rsidP="00A66889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43CEBC60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6D1D82F1" w14:textId="484E8D9C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Validation </w:t>
            </w:r>
          </w:p>
        </w:tc>
        <w:tc>
          <w:tcPr>
            <w:tcW w:w="711" w:type="dxa"/>
          </w:tcPr>
          <w:p w14:paraId="384F260D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791" w:type="dxa"/>
          </w:tcPr>
          <w:p w14:paraId="4F739F6E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766" w:type="dxa"/>
          </w:tcPr>
          <w:p w14:paraId="21B82F95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58" w:type="dxa"/>
          </w:tcPr>
          <w:p w14:paraId="7AA15530" w14:textId="76E610B2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1158" w:type="dxa"/>
          </w:tcPr>
          <w:p w14:paraId="32061AD5" w14:textId="2BE4912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1170" w:type="dxa"/>
          </w:tcPr>
          <w:p w14:paraId="2F401D98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711" w:type="dxa"/>
          </w:tcPr>
          <w:p w14:paraId="49BC1D3F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67</w:t>
            </w:r>
          </w:p>
        </w:tc>
      </w:tr>
      <w:tr w:rsidR="00A66889" w:rsidRPr="00A66889" w14:paraId="651F22D0" w14:textId="77777777" w:rsidTr="00A66889">
        <w:tc>
          <w:tcPr>
            <w:tcW w:w="1023" w:type="dxa"/>
            <w:vMerge/>
          </w:tcPr>
          <w:p w14:paraId="28C6EA59" w14:textId="3E1E1ED5" w:rsidR="00A66889" w:rsidRPr="00A66889" w:rsidRDefault="00A66889" w:rsidP="00A66889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 w:val="restart"/>
          </w:tcPr>
          <w:p w14:paraId="72193338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240" w:type="dxa"/>
          </w:tcPr>
          <w:p w14:paraId="4BCED1D8" w14:textId="124B657A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Training </w:t>
            </w:r>
          </w:p>
        </w:tc>
        <w:tc>
          <w:tcPr>
            <w:tcW w:w="711" w:type="dxa"/>
          </w:tcPr>
          <w:p w14:paraId="584DF94C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91" w:type="dxa"/>
          </w:tcPr>
          <w:p w14:paraId="4261BFC9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766" w:type="dxa"/>
          </w:tcPr>
          <w:p w14:paraId="3B07606E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1158" w:type="dxa"/>
          </w:tcPr>
          <w:p w14:paraId="40226FD8" w14:textId="731B6C61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1158" w:type="dxa"/>
          </w:tcPr>
          <w:p w14:paraId="250B30B5" w14:textId="1A4E1258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1170" w:type="dxa"/>
          </w:tcPr>
          <w:p w14:paraId="395853F0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711" w:type="dxa"/>
          </w:tcPr>
          <w:p w14:paraId="0C990345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35</w:t>
            </w:r>
          </w:p>
        </w:tc>
      </w:tr>
      <w:tr w:rsidR="00A66889" w:rsidRPr="00A66889" w14:paraId="0A789F61" w14:textId="77777777" w:rsidTr="00A66889">
        <w:tc>
          <w:tcPr>
            <w:tcW w:w="1023" w:type="dxa"/>
            <w:vMerge/>
          </w:tcPr>
          <w:p w14:paraId="768780F7" w14:textId="2D104E07" w:rsidR="00A66889" w:rsidRPr="00A66889" w:rsidRDefault="00A66889" w:rsidP="00A66889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476B8A27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039FCEEA" w14:textId="0A9E76D5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Validation </w:t>
            </w:r>
          </w:p>
        </w:tc>
        <w:tc>
          <w:tcPr>
            <w:tcW w:w="711" w:type="dxa"/>
          </w:tcPr>
          <w:p w14:paraId="1AA15BE2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791" w:type="dxa"/>
          </w:tcPr>
          <w:p w14:paraId="3B4EA1DA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766" w:type="dxa"/>
          </w:tcPr>
          <w:p w14:paraId="52A3FD3D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1158" w:type="dxa"/>
          </w:tcPr>
          <w:p w14:paraId="4684E1E2" w14:textId="7E19BED8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1158" w:type="dxa"/>
          </w:tcPr>
          <w:p w14:paraId="7836ED37" w14:textId="04297BF4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1170" w:type="dxa"/>
          </w:tcPr>
          <w:p w14:paraId="6E3751EF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711" w:type="dxa"/>
          </w:tcPr>
          <w:p w14:paraId="5B4F40DF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43</w:t>
            </w:r>
          </w:p>
        </w:tc>
      </w:tr>
      <w:tr w:rsidR="00A66889" w:rsidRPr="00A66889" w14:paraId="6A0FFAFA" w14:textId="77777777" w:rsidTr="00A66889">
        <w:tc>
          <w:tcPr>
            <w:tcW w:w="1023" w:type="dxa"/>
            <w:vMerge/>
          </w:tcPr>
          <w:p w14:paraId="50870316" w14:textId="45B51674" w:rsidR="00A66889" w:rsidRPr="00A66889" w:rsidRDefault="00A66889" w:rsidP="00A66889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 w:val="restart"/>
          </w:tcPr>
          <w:p w14:paraId="668E3B55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240" w:type="dxa"/>
          </w:tcPr>
          <w:p w14:paraId="79870BA2" w14:textId="4421692B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Training </w:t>
            </w:r>
          </w:p>
        </w:tc>
        <w:tc>
          <w:tcPr>
            <w:tcW w:w="711" w:type="dxa"/>
          </w:tcPr>
          <w:p w14:paraId="54138FC7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791" w:type="dxa"/>
          </w:tcPr>
          <w:p w14:paraId="0D7FB816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766" w:type="dxa"/>
          </w:tcPr>
          <w:p w14:paraId="77C5E1F4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1158" w:type="dxa"/>
          </w:tcPr>
          <w:p w14:paraId="41D37294" w14:textId="3CBB5D2E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1158" w:type="dxa"/>
          </w:tcPr>
          <w:p w14:paraId="7D7A5628" w14:textId="72DA7550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1170" w:type="dxa"/>
          </w:tcPr>
          <w:p w14:paraId="59483AEF" w14:textId="1540E4DF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711" w:type="dxa"/>
          </w:tcPr>
          <w:p w14:paraId="4309CD26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5</w:t>
            </w:r>
          </w:p>
        </w:tc>
      </w:tr>
      <w:tr w:rsidR="00A66889" w:rsidRPr="00A66889" w14:paraId="34B993AA" w14:textId="77777777" w:rsidTr="00A66889">
        <w:tc>
          <w:tcPr>
            <w:tcW w:w="1023" w:type="dxa"/>
            <w:vMerge/>
          </w:tcPr>
          <w:p w14:paraId="021C304D" w14:textId="5E829AD1" w:rsidR="00A66889" w:rsidRPr="00A66889" w:rsidRDefault="00A66889" w:rsidP="00A66889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0E75A788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52A8D0AB" w14:textId="50CC6692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Validation </w:t>
            </w:r>
          </w:p>
        </w:tc>
        <w:tc>
          <w:tcPr>
            <w:tcW w:w="711" w:type="dxa"/>
          </w:tcPr>
          <w:p w14:paraId="66AA2F1F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791" w:type="dxa"/>
          </w:tcPr>
          <w:p w14:paraId="29DEB4DF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766" w:type="dxa"/>
          </w:tcPr>
          <w:p w14:paraId="5FCD851C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1158" w:type="dxa"/>
          </w:tcPr>
          <w:p w14:paraId="7EF13D30" w14:textId="7AF27929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1158" w:type="dxa"/>
          </w:tcPr>
          <w:p w14:paraId="6A78628E" w14:textId="67DF5C9F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1170" w:type="dxa"/>
          </w:tcPr>
          <w:p w14:paraId="2769C432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711" w:type="dxa"/>
          </w:tcPr>
          <w:p w14:paraId="1F986724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24</w:t>
            </w:r>
          </w:p>
        </w:tc>
      </w:tr>
      <w:tr w:rsidR="00A66889" w:rsidRPr="00A66889" w14:paraId="47395D2F" w14:textId="77777777" w:rsidTr="00A66889">
        <w:tc>
          <w:tcPr>
            <w:tcW w:w="1023" w:type="dxa"/>
            <w:vMerge/>
          </w:tcPr>
          <w:p w14:paraId="4E62B474" w14:textId="68198D80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 w:val="restart"/>
          </w:tcPr>
          <w:p w14:paraId="3BB19BDC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LightGBM</w:t>
            </w:r>
            <w:proofErr w:type="spellEnd"/>
          </w:p>
        </w:tc>
        <w:tc>
          <w:tcPr>
            <w:tcW w:w="1240" w:type="dxa"/>
          </w:tcPr>
          <w:p w14:paraId="27B518F8" w14:textId="4C87C19C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Training </w:t>
            </w:r>
          </w:p>
        </w:tc>
        <w:tc>
          <w:tcPr>
            <w:tcW w:w="711" w:type="dxa"/>
          </w:tcPr>
          <w:p w14:paraId="301D385A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791" w:type="dxa"/>
          </w:tcPr>
          <w:p w14:paraId="6C07A252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766" w:type="dxa"/>
          </w:tcPr>
          <w:p w14:paraId="7BEB0485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58" w:type="dxa"/>
          </w:tcPr>
          <w:p w14:paraId="3994D2EE" w14:textId="431F16BA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1158" w:type="dxa"/>
          </w:tcPr>
          <w:p w14:paraId="02194F57" w14:textId="07C55D31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1170" w:type="dxa"/>
          </w:tcPr>
          <w:p w14:paraId="20057B2C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711" w:type="dxa"/>
          </w:tcPr>
          <w:p w14:paraId="0D53142B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15</w:t>
            </w:r>
          </w:p>
        </w:tc>
      </w:tr>
      <w:tr w:rsidR="00A66889" w:rsidRPr="00A66889" w14:paraId="0380D91E" w14:textId="77777777" w:rsidTr="00A66889">
        <w:tc>
          <w:tcPr>
            <w:tcW w:w="1023" w:type="dxa"/>
            <w:vMerge/>
          </w:tcPr>
          <w:p w14:paraId="7EB8AA50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0D6AC1E4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539D00FF" w14:textId="0F1B5DF5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Validation </w:t>
            </w:r>
          </w:p>
        </w:tc>
        <w:tc>
          <w:tcPr>
            <w:tcW w:w="711" w:type="dxa"/>
          </w:tcPr>
          <w:p w14:paraId="23B7E2CF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791" w:type="dxa"/>
          </w:tcPr>
          <w:p w14:paraId="6084E388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766" w:type="dxa"/>
          </w:tcPr>
          <w:p w14:paraId="6519CB6B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1158" w:type="dxa"/>
          </w:tcPr>
          <w:p w14:paraId="6F6D3196" w14:textId="1AB7A8BA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1158" w:type="dxa"/>
          </w:tcPr>
          <w:p w14:paraId="299DC11B" w14:textId="1D6CBBCC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1170" w:type="dxa"/>
          </w:tcPr>
          <w:p w14:paraId="2405FE9B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711" w:type="dxa"/>
          </w:tcPr>
          <w:p w14:paraId="150532F7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33</w:t>
            </w:r>
          </w:p>
        </w:tc>
      </w:tr>
      <w:tr w:rsidR="00A66889" w:rsidRPr="00A66889" w14:paraId="6ACA5A42" w14:textId="77777777" w:rsidTr="00A66889">
        <w:tc>
          <w:tcPr>
            <w:tcW w:w="1023" w:type="dxa"/>
            <w:vMerge w:val="restart"/>
          </w:tcPr>
          <w:p w14:paraId="12098DC5" w14:textId="7777777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14:paraId="29B5A7AD" w14:textId="7777777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14:paraId="2B140693" w14:textId="7777777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9A2562" w14:textId="7777777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C9B2DA" w14:textId="7777777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A9179C" w14:textId="7777777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4E88B7" w14:textId="7777777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35EAC1" w14:textId="7777777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42E961" w14:textId="7777777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3AC75E" w14:textId="7777777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27CAA9" w14:textId="31DBD46C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PET</w:t>
            </w:r>
          </w:p>
          <w:p w14:paraId="01160DE6" w14:textId="6C4E6340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9" w:type="dxa"/>
            <w:vMerge w:val="restart"/>
          </w:tcPr>
          <w:p w14:paraId="461FD44C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240" w:type="dxa"/>
          </w:tcPr>
          <w:p w14:paraId="4E2033BD" w14:textId="27F04324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Training </w:t>
            </w:r>
          </w:p>
        </w:tc>
        <w:tc>
          <w:tcPr>
            <w:tcW w:w="711" w:type="dxa"/>
          </w:tcPr>
          <w:p w14:paraId="3EA8F164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791" w:type="dxa"/>
          </w:tcPr>
          <w:p w14:paraId="72414F02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766" w:type="dxa"/>
          </w:tcPr>
          <w:p w14:paraId="4E80FD15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1158" w:type="dxa"/>
          </w:tcPr>
          <w:p w14:paraId="614F092B" w14:textId="12D0A22B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1158" w:type="dxa"/>
          </w:tcPr>
          <w:p w14:paraId="4579E41F" w14:textId="4B143556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170" w:type="dxa"/>
          </w:tcPr>
          <w:p w14:paraId="70315CC4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711" w:type="dxa"/>
          </w:tcPr>
          <w:p w14:paraId="30C0AD6F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87</w:t>
            </w:r>
          </w:p>
        </w:tc>
      </w:tr>
      <w:tr w:rsidR="00A66889" w:rsidRPr="00A66889" w14:paraId="0A3F5431" w14:textId="77777777" w:rsidTr="00A66889">
        <w:tc>
          <w:tcPr>
            <w:tcW w:w="1023" w:type="dxa"/>
            <w:vMerge/>
          </w:tcPr>
          <w:p w14:paraId="6FF57522" w14:textId="2B130EB4" w:rsidR="00A66889" w:rsidRPr="00A66889" w:rsidRDefault="00A66889" w:rsidP="00A66889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369B8D91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0892C307" w14:textId="474C8C54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Validation </w:t>
            </w:r>
          </w:p>
        </w:tc>
        <w:tc>
          <w:tcPr>
            <w:tcW w:w="711" w:type="dxa"/>
          </w:tcPr>
          <w:p w14:paraId="0DCC74D3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791" w:type="dxa"/>
          </w:tcPr>
          <w:p w14:paraId="77AA82CA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766" w:type="dxa"/>
          </w:tcPr>
          <w:p w14:paraId="6368774E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1158" w:type="dxa"/>
          </w:tcPr>
          <w:p w14:paraId="49CFC42E" w14:textId="68EA00BE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1158" w:type="dxa"/>
          </w:tcPr>
          <w:p w14:paraId="39B5CD91" w14:textId="301FAA29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1170" w:type="dxa"/>
          </w:tcPr>
          <w:p w14:paraId="0E9C128A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711" w:type="dxa"/>
          </w:tcPr>
          <w:p w14:paraId="147FE9F7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54</w:t>
            </w:r>
          </w:p>
        </w:tc>
      </w:tr>
      <w:tr w:rsidR="00A66889" w:rsidRPr="00A66889" w14:paraId="22F60911" w14:textId="77777777" w:rsidTr="00A66889">
        <w:tc>
          <w:tcPr>
            <w:tcW w:w="1023" w:type="dxa"/>
            <w:vMerge/>
          </w:tcPr>
          <w:p w14:paraId="3A8D9CC4" w14:textId="4BC34D48" w:rsidR="00A66889" w:rsidRPr="00A66889" w:rsidRDefault="00A66889" w:rsidP="00A66889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 w:val="restart"/>
          </w:tcPr>
          <w:p w14:paraId="65C3D12F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240" w:type="dxa"/>
          </w:tcPr>
          <w:p w14:paraId="243CEAF1" w14:textId="5EB03A98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Training </w:t>
            </w:r>
          </w:p>
        </w:tc>
        <w:tc>
          <w:tcPr>
            <w:tcW w:w="711" w:type="dxa"/>
          </w:tcPr>
          <w:p w14:paraId="40034715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791" w:type="dxa"/>
          </w:tcPr>
          <w:p w14:paraId="58CAC8E5" w14:textId="6925550E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3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6" w:type="dxa"/>
          </w:tcPr>
          <w:p w14:paraId="7689D1FA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58" w:type="dxa"/>
          </w:tcPr>
          <w:p w14:paraId="7428B373" w14:textId="742B70E8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1158" w:type="dxa"/>
          </w:tcPr>
          <w:p w14:paraId="20496D64" w14:textId="42A5F805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1170" w:type="dxa"/>
          </w:tcPr>
          <w:p w14:paraId="3BF65BB0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711" w:type="dxa"/>
          </w:tcPr>
          <w:p w14:paraId="752837EA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11</w:t>
            </w:r>
          </w:p>
        </w:tc>
      </w:tr>
      <w:tr w:rsidR="00A66889" w:rsidRPr="00A66889" w14:paraId="7C0FCAA8" w14:textId="77777777" w:rsidTr="00A66889">
        <w:tc>
          <w:tcPr>
            <w:tcW w:w="1023" w:type="dxa"/>
            <w:vMerge/>
          </w:tcPr>
          <w:p w14:paraId="53C68ACB" w14:textId="4D8466D2" w:rsidR="00A66889" w:rsidRPr="00A66889" w:rsidRDefault="00A66889" w:rsidP="00A66889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02C781BD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3AC8EA08" w14:textId="29C4CF62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Validation </w:t>
            </w:r>
          </w:p>
        </w:tc>
        <w:tc>
          <w:tcPr>
            <w:tcW w:w="711" w:type="dxa"/>
          </w:tcPr>
          <w:p w14:paraId="14AADF4D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91" w:type="dxa"/>
          </w:tcPr>
          <w:p w14:paraId="7A454E3B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766" w:type="dxa"/>
          </w:tcPr>
          <w:p w14:paraId="4FD735A7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1158" w:type="dxa"/>
          </w:tcPr>
          <w:p w14:paraId="3FE2FF4E" w14:textId="41976619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1158" w:type="dxa"/>
          </w:tcPr>
          <w:p w14:paraId="0E322A34" w14:textId="58794899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1170" w:type="dxa"/>
          </w:tcPr>
          <w:p w14:paraId="3589BAE6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711" w:type="dxa"/>
          </w:tcPr>
          <w:p w14:paraId="7FD3D142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43</w:t>
            </w:r>
          </w:p>
        </w:tc>
      </w:tr>
      <w:tr w:rsidR="00A66889" w:rsidRPr="00A66889" w14:paraId="7132B63A" w14:textId="77777777" w:rsidTr="00A66889">
        <w:tc>
          <w:tcPr>
            <w:tcW w:w="1023" w:type="dxa"/>
            <w:vMerge/>
          </w:tcPr>
          <w:p w14:paraId="04DE8EA3" w14:textId="2BF063C1" w:rsidR="00A66889" w:rsidRPr="00A66889" w:rsidRDefault="00A66889" w:rsidP="00A66889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 w:val="restart"/>
          </w:tcPr>
          <w:p w14:paraId="6912C393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SGD</w:t>
            </w:r>
          </w:p>
        </w:tc>
        <w:tc>
          <w:tcPr>
            <w:tcW w:w="1240" w:type="dxa"/>
          </w:tcPr>
          <w:p w14:paraId="0FE5DFBB" w14:textId="7E54A73B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Training </w:t>
            </w:r>
          </w:p>
        </w:tc>
        <w:tc>
          <w:tcPr>
            <w:tcW w:w="711" w:type="dxa"/>
          </w:tcPr>
          <w:p w14:paraId="196DF7F0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791" w:type="dxa"/>
          </w:tcPr>
          <w:p w14:paraId="2ACD5FAC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766" w:type="dxa"/>
          </w:tcPr>
          <w:p w14:paraId="23DC1247" w14:textId="4B9D35CA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2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58" w:type="dxa"/>
          </w:tcPr>
          <w:p w14:paraId="19A8F57E" w14:textId="6834A39F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1158" w:type="dxa"/>
          </w:tcPr>
          <w:p w14:paraId="4CB6063F" w14:textId="0269387E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1170" w:type="dxa"/>
          </w:tcPr>
          <w:p w14:paraId="7E1A75EA" w14:textId="7598F93A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6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11" w:type="dxa"/>
          </w:tcPr>
          <w:p w14:paraId="582A7E0E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45</w:t>
            </w:r>
          </w:p>
        </w:tc>
      </w:tr>
      <w:tr w:rsidR="00A66889" w:rsidRPr="00A66889" w14:paraId="2F537E23" w14:textId="77777777" w:rsidTr="00A66889">
        <w:tc>
          <w:tcPr>
            <w:tcW w:w="1023" w:type="dxa"/>
            <w:vMerge/>
          </w:tcPr>
          <w:p w14:paraId="4185B26D" w14:textId="52C38F54" w:rsidR="00A66889" w:rsidRPr="00A66889" w:rsidRDefault="00A66889" w:rsidP="00A66889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411AD40B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3D4578AC" w14:textId="10A09153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Validation </w:t>
            </w:r>
          </w:p>
        </w:tc>
        <w:tc>
          <w:tcPr>
            <w:tcW w:w="711" w:type="dxa"/>
          </w:tcPr>
          <w:p w14:paraId="1F6C6C31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791" w:type="dxa"/>
          </w:tcPr>
          <w:p w14:paraId="1D7F5092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66" w:type="dxa"/>
          </w:tcPr>
          <w:p w14:paraId="3842B06E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1158" w:type="dxa"/>
          </w:tcPr>
          <w:p w14:paraId="57A0AB19" w14:textId="46760319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1158" w:type="dxa"/>
          </w:tcPr>
          <w:p w14:paraId="7177390F" w14:textId="01DEB3B4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170" w:type="dxa"/>
          </w:tcPr>
          <w:p w14:paraId="05D4F122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711" w:type="dxa"/>
          </w:tcPr>
          <w:p w14:paraId="5533626B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17</w:t>
            </w:r>
          </w:p>
        </w:tc>
      </w:tr>
      <w:tr w:rsidR="00A66889" w:rsidRPr="00A66889" w14:paraId="6FFFC4AE" w14:textId="77777777" w:rsidTr="00A66889">
        <w:tc>
          <w:tcPr>
            <w:tcW w:w="1023" w:type="dxa"/>
            <w:vMerge/>
          </w:tcPr>
          <w:p w14:paraId="311AC155" w14:textId="19C25A16" w:rsidR="00A66889" w:rsidRPr="00A66889" w:rsidRDefault="00A66889" w:rsidP="00A66889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 w:val="restart"/>
          </w:tcPr>
          <w:p w14:paraId="6A77B1B1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240" w:type="dxa"/>
          </w:tcPr>
          <w:p w14:paraId="0CE8CF03" w14:textId="7AF3DF9C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Training </w:t>
            </w:r>
          </w:p>
        </w:tc>
        <w:tc>
          <w:tcPr>
            <w:tcW w:w="711" w:type="dxa"/>
          </w:tcPr>
          <w:p w14:paraId="568708B8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91" w:type="dxa"/>
          </w:tcPr>
          <w:p w14:paraId="156658F5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766" w:type="dxa"/>
          </w:tcPr>
          <w:p w14:paraId="126F67E1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1158" w:type="dxa"/>
          </w:tcPr>
          <w:p w14:paraId="6A405DF9" w14:textId="3861A4FB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1158" w:type="dxa"/>
          </w:tcPr>
          <w:p w14:paraId="56F0D10B" w14:textId="49D0CC74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1170" w:type="dxa"/>
          </w:tcPr>
          <w:p w14:paraId="6F907693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711" w:type="dxa"/>
          </w:tcPr>
          <w:p w14:paraId="1421CE9B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593</w:t>
            </w:r>
          </w:p>
        </w:tc>
      </w:tr>
      <w:tr w:rsidR="00A66889" w:rsidRPr="00A66889" w14:paraId="0899E32A" w14:textId="77777777" w:rsidTr="00A66889">
        <w:tc>
          <w:tcPr>
            <w:tcW w:w="1023" w:type="dxa"/>
            <w:vMerge/>
          </w:tcPr>
          <w:p w14:paraId="42294624" w14:textId="2DA1C86E" w:rsidR="00A66889" w:rsidRPr="00A66889" w:rsidRDefault="00A66889" w:rsidP="00A66889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4474A187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496598B3" w14:textId="78D6684B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Validation </w:t>
            </w:r>
          </w:p>
        </w:tc>
        <w:tc>
          <w:tcPr>
            <w:tcW w:w="711" w:type="dxa"/>
          </w:tcPr>
          <w:p w14:paraId="67ED955E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791" w:type="dxa"/>
          </w:tcPr>
          <w:p w14:paraId="20882778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766" w:type="dxa"/>
          </w:tcPr>
          <w:p w14:paraId="225EE4C9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72</w:t>
            </w:r>
          </w:p>
        </w:tc>
        <w:tc>
          <w:tcPr>
            <w:tcW w:w="1158" w:type="dxa"/>
          </w:tcPr>
          <w:p w14:paraId="44940733" w14:textId="1503154A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1158" w:type="dxa"/>
          </w:tcPr>
          <w:p w14:paraId="2D7BC3B8" w14:textId="4261FF82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1170" w:type="dxa"/>
          </w:tcPr>
          <w:p w14:paraId="00103560" w14:textId="6869BE1C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5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11" w:type="dxa"/>
          </w:tcPr>
          <w:p w14:paraId="08DC5AF3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55</w:t>
            </w:r>
          </w:p>
        </w:tc>
      </w:tr>
      <w:tr w:rsidR="00A66889" w:rsidRPr="00A66889" w14:paraId="25306E25" w14:textId="77777777" w:rsidTr="00A66889">
        <w:tc>
          <w:tcPr>
            <w:tcW w:w="1023" w:type="dxa"/>
            <w:vMerge/>
          </w:tcPr>
          <w:p w14:paraId="12AC7CF3" w14:textId="72081E1F" w:rsidR="00A66889" w:rsidRPr="00A66889" w:rsidRDefault="00A66889" w:rsidP="00A66889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 w:val="restart"/>
          </w:tcPr>
          <w:p w14:paraId="7E422A85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240" w:type="dxa"/>
          </w:tcPr>
          <w:p w14:paraId="4B661976" w14:textId="546BF291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Training </w:t>
            </w:r>
          </w:p>
        </w:tc>
        <w:tc>
          <w:tcPr>
            <w:tcW w:w="711" w:type="dxa"/>
          </w:tcPr>
          <w:p w14:paraId="35FD1239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791" w:type="dxa"/>
          </w:tcPr>
          <w:p w14:paraId="48B0E51B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766" w:type="dxa"/>
          </w:tcPr>
          <w:p w14:paraId="455212D4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158" w:type="dxa"/>
          </w:tcPr>
          <w:p w14:paraId="59656D22" w14:textId="32548523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1158" w:type="dxa"/>
          </w:tcPr>
          <w:p w14:paraId="78A91692" w14:textId="7DE51BB8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170" w:type="dxa"/>
          </w:tcPr>
          <w:p w14:paraId="09D3CACA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711" w:type="dxa"/>
          </w:tcPr>
          <w:p w14:paraId="1D1762A7" w14:textId="089E2B72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2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A66889" w:rsidRPr="00A66889" w14:paraId="13284EE4" w14:textId="77777777" w:rsidTr="00A66889">
        <w:tc>
          <w:tcPr>
            <w:tcW w:w="1023" w:type="dxa"/>
            <w:vMerge/>
          </w:tcPr>
          <w:p w14:paraId="4DFE543D" w14:textId="700E4F01" w:rsidR="00A66889" w:rsidRPr="00A66889" w:rsidRDefault="00A66889" w:rsidP="00A66889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30F276FC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60CB7EAE" w14:textId="4C457F1D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Validation </w:t>
            </w:r>
          </w:p>
        </w:tc>
        <w:tc>
          <w:tcPr>
            <w:tcW w:w="711" w:type="dxa"/>
          </w:tcPr>
          <w:p w14:paraId="01A7B7CC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791" w:type="dxa"/>
          </w:tcPr>
          <w:p w14:paraId="1A42C588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766" w:type="dxa"/>
          </w:tcPr>
          <w:p w14:paraId="0EA0C3A2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1158" w:type="dxa"/>
          </w:tcPr>
          <w:p w14:paraId="037D7BFD" w14:textId="6F844D9A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1158" w:type="dxa"/>
          </w:tcPr>
          <w:p w14:paraId="487DD8EF" w14:textId="2318A4F8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1170" w:type="dxa"/>
          </w:tcPr>
          <w:p w14:paraId="1EF81810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711" w:type="dxa"/>
          </w:tcPr>
          <w:p w14:paraId="2EBFE7B1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32</w:t>
            </w:r>
          </w:p>
        </w:tc>
      </w:tr>
      <w:tr w:rsidR="00A66889" w:rsidRPr="00A66889" w14:paraId="08B1976C" w14:textId="77777777" w:rsidTr="00A66889">
        <w:tc>
          <w:tcPr>
            <w:tcW w:w="1023" w:type="dxa"/>
            <w:vMerge/>
          </w:tcPr>
          <w:p w14:paraId="0C672F4A" w14:textId="7F9C9B3C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 w:val="restart"/>
          </w:tcPr>
          <w:p w14:paraId="6D8DCEAC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LightGBM</w:t>
            </w:r>
            <w:proofErr w:type="spellEnd"/>
          </w:p>
        </w:tc>
        <w:tc>
          <w:tcPr>
            <w:tcW w:w="1240" w:type="dxa"/>
          </w:tcPr>
          <w:p w14:paraId="743E7D70" w14:textId="212A5E98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Training </w:t>
            </w:r>
          </w:p>
        </w:tc>
        <w:tc>
          <w:tcPr>
            <w:tcW w:w="711" w:type="dxa"/>
          </w:tcPr>
          <w:p w14:paraId="0B4EC67A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791" w:type="dxa"/>
          </w:tcPr>
          <w:p w14:paraId="6820DA22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766" w:type="dxa"/>
          </w:tcPr>
          <w:p w14:paraId="4F5D43CF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1158" w:type="dxa"/>
          </w:tcPr>
          <w:p w14:paraId="26550150" w14:textId="41A20E7F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1158" w:type="dxa"/>
          </w:tcPr>
          <w:p w14:paraId="47FF46E6" w14:textId="000A4DBD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1170" w:type="dxa"/>
          </w:tcPr>
          <w:p w14:paraId="274FB235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711" w:type="dxa"/>
          </w:tcPr>
          <w:p w14:paraId="37746E20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67</w:t>
            </w:r>
          </w:p>
        </w:tc>
      </w:tr>
      <w:tr w:rsidR="00A66889" w:rsidRPr="00A66889" w14:paraId="4BE730FD" w14:textId="77777777" w:rsidTr="00A66889">
        <w:tc>
          <w:tcPr>
            <w:tcW w:w="1023" w:type="dxa"/>
            <w:vMerge/>
          </w:tcPr>
          <w:p w14:paraId="200ABCE3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56FD2236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481651FA" w14:textId="717BA5A3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Validation </w:t>
            </w:r>
          </w:p>
        </w:tc>
        <w:tc>
          <w:tcPr>
            <w:tcW w:w="711" w:type="dxa"/>
          </w:tcPr>
          <w:p w14:paraId="74442939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91" w:type="dxa"/>
          </w:tcPr>
          <w:p w14:paraId="75EE5E86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766" w:type="dxa"/>
          </w:tcPr>
          <w:p w14:paraId="54AD2D65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1158" w:type="dxa"/>
          </w:tcPr>
          <w:p w14:paraId="3704C2D2" w14:textId="0112FA3A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1158" w:type="dxa"/>
          </w:tcPr>
          <w:p w14:paraId="12B35921" w14:textId="26200FA4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1170" w:type="dxa"/>
          </w:tcPr>
          <w:p w14:paraId="056F0DE0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711" w:type="dxa"/>
          </w:tcPr>
          <w:p w14:paraId="1073F769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643</w:t>
            </w:r>
          </w:p>
        </w:tc>
      </w:tr>
      <w:tr w:rsidR="00A66889" w:rsidRPr="00A66889" w14:paraId="303FC4C4" w14:textId="77777777" w:rsidTr="00A66889">
        <w:tc>
          <w:tcPr>
            <w:tcW w:w="1023" w:type="dxa"/>
            <w:vMerge w:val="restart"/>
          </w:tcPr>
          <w:p w14:paraId="3CD45C0D" w14:textId="7777777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14:paraId="527826B4" w14:textId="7777777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  <w:p w14:paraId="34033AE9" w14:textId="7777777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8D1D7B" w14:textId="7777777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80971F" w14:textId="7777777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9598B5" w14:textId="7777777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48037E" w14:textId="7777777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D04982" w14:textId="7777777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5703D6" w14:textId="7777777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4F3C70" w14:textId="44A0BBF2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PET+CT</w:t>
            </w:r>
          </w:p>
        </w:tc>
        <w:tc>
          <w:tcPr>
            <w:tcW w:w="1099" w:type="dxa"/>
            <w:vMerge w:val="restart"/>
          </w:tcPr>
          <w:p w14:paraId="1DCE8F6C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240" w:type="dxa"/>
          </w:tcPr>
          <w:p w14:paraId="1860EA18" w14:textId="2F8E55CD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Training </w:t>
            </w:r>
          </w:p>
        </w:tc>
        <w:tc>
          <w:tcPr>
            <w:tcW w:w="711" w:type="dxa"/>
          </w:tcPr>
          <w:p w14:paraId="233E3909" w14:textId="5EC54BE3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81</w:t>
            </w:r>
          </w:p>
        </w:tc>
        <w:tc>
          <w:tcPr>
            <w:tcW w:w="791" w:type="dxa"/>
          </w:tcPr>
          <w:p w14:paraId="251ECF4F" w14:textId="3C1EC68D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29</w:t>
            </w:r>
          </w:p>
        </w:tc>
        <w:tc>
          <w:tcPr>
            <w:tcW w:w="766" w:type="dxa"/>
          </w:tcPr>
          <w:p w14:paraId="2A03D6A7" w14:textId="736DD57B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32</w:t>
            </w:r>
          </w:p>
        </w:tc>
        <w:tc>
          <w:tcPr>
            <w:tcW w:w="1158" w:type="dxa"/>
          </w:tcPr>
          <w:p w14:paraId="02875D14" w14:textId="50163F9D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E8D0C" w14:textId="4CB2CDA0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5F109" w14:textId="7F680DCC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C9A7E" w14:textId="7DF578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</w:tr>
      <w:tr w:rsidR="00A66889" w:rsidRPr="00A66889" w14:paraId="4C095040" w14:textId="77777777" w:rsidTr="00A66889">
        <w:tc>
          <w:tcPr>
            <w:tcW w:w="1023" w:type="dxa"/>
            <w:vMerge/>
          </w:tcPr>
          <w:p w14:paraId="196C69BF" w14:textId="5985F9BC" w:rsidR="00A66889" w:rsidRPr="00A66889" w:rsidRDefault="00A66889" w:rsidP="00A66889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6F21965B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76921652" w14:textId="027E6F6B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Validation </w:t>
            </w:r>
          </w:p>
        </w:tc>
        <w:tc>
          <w:tcPr>
            <w:tcW w:w="711" w:type="dxa"/>
          </w:tcPr>
          <w:p w14:paraId="0CF69D64" w14:textId="1A9124B5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43</w:t>
            </w:r>
          </w:p>
        </w:tc>
        <w:tc>
          <w:tcPr>
            <w:tcW w:w="791" w:type="dxa"/>
          </w:tcPr>
          <w:p w14:paraId="6C00C610" w14:textId="35053073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65</w:t>
            </w:r>
          </w:p>
        </w:tc>
        <w:tc>
          <w:tcPr>
            <w:tcW w:w="766" w:type="dxa"/>
          </w:tcPr>
          <w:p w14:paraId="74BB519D" w14:textId="67D08251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21</w:t>
            </w:r>
          </w:p>
        </w:tc>
        <w:tc>
          <w:tcPr>
            <w:tcW w:w="1158" w:type="dxa"/>
          </w:tcPr>
          <w:p w14:paraId="124E444E" w14:textId="00933AE3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6F356" w14:textId="1E0A759A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21B75" w14:textId="66A3909D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442F3" w14:textId="263EA91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</w:tr>
      <w:tr w:rsidR="00A66889" w:rsidRPr="00A66889" w14:paraId="315A2FAD" w14:textId="77777777" w:rsidTr="00A66889">
        <w:tc>
          <w:tcPr>
            <w:tcW w:w="1023" w:type="dxa"/>
            <w:vMerge/>
          </w:tcPr>
          <w:p w14:paraId="1C58775A" w14:textId="2F0EFE63" w:rsidR="00A66889" w:rsidRPr="00A66889" w:rsidRDefault="00A66889" w:rsidP="00A66889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 w:val="restart"/>
          </w:tcPr>
          <w:p w14:paraId="08E771D8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240" w:type="dxa"/>
          </w:tcPr>
          <w:p w14:paraId="32071D26" w14:textId="47851C76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Training </w:t>
            </w:r>
          </w:p>
        </w:tc>
        <w:tc>
          <w:tcPr>
            <w:tcW w:w="711" w:type="dxa"/>
          </w:tcPr>
          <w:p w14:paraId="59389581" w14:textId="43AE4360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49</w:t>
            </w:r>
          </w:p>
        </w:tc>
        <w:tc>
          <w:tcPr>
            <w:tcW w:w="791" w:type="dxa"/>
          </w:tcPr>
          <w:p w14:paraId="6ACC6175" w14:textId="187F10D6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99</w:t>
            </w:r>
          </w:p>
        </w:tc>
        <w:tc>
          <w:tcPr>
            <w:tcW w:w="766" w:type="dxa"/>
          </w:tcPr>
          <w:p w14:paraId="3DC3BF6A" w14:textId="7C161C7F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92</w:t>
            </w:r>
          </w:p>
        </w:tc>
        <w:tc>
          <w:tcPr>
            <w:tcW w:w="1158" w:type="dxa"/>
          </w:tcPr>
          <w:p w14:paraId="77A8DDFA" w14:textId="2B46D508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30D5E" w14:textId="5F9F2705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48A0B" w14:textId="0BF59BE1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098FE" w14:textId="4FE8B2CE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</w:tr>
      <w:tr w:rsidR="00A66889" w:rsidRPr="00A66889" w14:paraId="4F73A290" w14:textId="77777777" w:rsidTr="00A66889">
        <w:tc>
          <w:tcPr>
            <w:tcW w:w="1023" w:type="dxa"/>
            <w:vMerge/>
          </w:tcPr>
          <w:p w14:paraId="6BE3CCCC" w14:textId="647F0973" w:rsidR="00A66889" w:rsidRPr="00A66889" w:rsidRDefault="00A66889" w:rsidP="00A66889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1D349CDB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06724305" w14:textId="58A1A45F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Validation </w:t>
            </w:r>
          </w:p>
        </w:tc>
        <w:tc>
          <w:tcPr>
            <w:tcW w:w="711" w:type="dxa"/>
          </w:tcPr>
          <w:p w14:paraId="586AF7B3" w14:textId="2499E0AF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791" w:type="dxa"/>
          </w:tcPr>
          <w:p w14:paraId="1AAD6971" w14:textId="7FB759E0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75</w:t>
            </w:r>
          </w:p>
        </w:tc>
        <w:tc>
          <w:tcPr>
            <w:tcW w:w="766" w:type="dxa"/>
          </w:tcPr>
          <w:p w14:paraId="09B2DE9C" w14:textId="7C9EB118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19</w:t>
            </w:r>
          </w:p>
        </w:tc>
        <w:tc>
          <w:tcPr>
            <w:tcW w:w="1158" w:type="dxa"/>
          </w:tcPr>
          <w:p w14:paraId="7CD6CBD2" w14:textId="57676115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2AFE2" w14:textId="2458C6FE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24732" w14:textId="219DD36F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217B0" w14:textId="3BAF1AEE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A66889" w:rsidRPr="00A66889" w14:paraId="6D43A2BE" w14:textId="77777777" w:rsidTr="00A66889">
        <w:tc>
          <w:tcPr>
            <w:tcW w:w="1023" w:type="dxa"/>
            <w:vMerge/>
          </w:tcPr>
          <w:p w14:paraId="2230503F" w14:textId="4AE05B8F" w:rsidR="00A66889" w:rsidRPr="00A66889" w:rsidRDefault="00A66889" w:rsidP="00A66889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 w:val="restart"/>
          </w:tcPr>
          <w:p w14:paraId="328343E0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SGD</w:t>
            </w:r>
          </w:p>
        </w:tc>
        <w:tc>
          <w:tcPr>
            <w:tcW w:w="1240" w:type="dxa"/>
          </w:tcPr>
          <w:p w14:paraId="70CFAAAF" w14:textId="4C2BC89F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Training </w:t>
            </w:r>
          </w:p>
        </w:tc>
        <w:tc>
          <w:tcPr>
            <w:tcW w:w="711" w:type="dxa"/>
          </w:tcPr>
          <w:p w14:paraId="0301C365" w14:textId="486CEBF2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791" w:type="dxa"/>
          </w:tcPr>
          <w:p w14:paraId="75B19F01" w14:textId="37BEDB73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56</w:t>
            </w:r>
          </w:p>
        </w:tc>
        <w:tc>
          <w:tcPr>
            <w:tcW w:w="766" w:type="dxa"/>
          </w:tcPr>
          <w:p w14:paraId="3A2DD4BD" w14:textId="291B4A05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26</w:t>
            </w:r>
          </w:p>
        </w:tc>
        <w:tc>
          <w:tcPr>
            <w:tcW w:w="1158" w:type="dxa"/>
          </w:tcPr>
          <w:p w14:paraId="2198CEBA" w14:textId="34044B6B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72C4F" w14:textId="5756376A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B776A" w14:textId="74D5EA68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0F77F" w14:textId="735DC539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</w:tr>
      <w:tr w:rsidR="00A66889" w:rsidRPr="00A66889" w14:paraId="62DBA698" w14:textId="77777777" w:rsidTr="00A66889">
        <w:tc>
          <w:tcPr>
            <w:tcW w:w="1023" w:type="dxa"/>
            <w:vMerge/>
          </w:tcPr>
          <w:p w14:paraId="56C74A88" w14:textId="01F11B37" w:rsidR="00A66889" w:rsidRPr="00A66889" w:rsidRDefault="00A66889" w:rsidP="00A66889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368338D2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63279BF7" w14:textId="46BC5C1F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Validation </w:t>
            </w:r>
          </w:p>
        </w:tc>
        <w:tc>
          <w:tcPr>
            <w:tcW w:w="711" w:type="dxa"/>
          </w:tcPr>
          <w:p w14:paraId="22365073" w14:textId="123F13D2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791" w:type="dxa"/>
          </w:tcPr>
          <w:p w14:paraId="18B91FED" w14:textId="5B85E46B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85</w:t>
            </w:r>
          </w:p>
        </w:tc>
        <w:tc>
          <w:tcPr>
            <w:tcW w:w="766" w:type="dxa"/>
          </w:tcPr>
          <w:p w14:paraId="110A8567" w14:textId="3EFDD57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91</w:t>
            </w:r>
          </w:p>
        </w:tc>
        <w:tc>
          <w:tcPr>
            <w:tcW w:w="1158" w:type="dxa"/>
          </w:tcPr>
          <w:p w14:paraId="645144A3" w14:textId="23CE0F81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C8863" w14:textId="7E3F7AA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9167F" w14:textId="358FEC25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0BDBB" w14:textId="7C923C5F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</w:tr>
      <w:tr w:rsidR="00A66889" w:rsidRPr="00A66889" w14:paraId="11956A2E" w14:textId="77777777" w:rsidTr="00A66889">
        <w:tc>
          <w:tcPr>
            <w:tcW w:w="1023" w:type="dxa"/>
            <w:vMerge/>
          </w:tcPr>
          <w:p w14:paraId="1F92F222" w14:textId="50BB87D3" w:rsidR="00A66889" w:rsidRPr="00A66889" w:rsidRDefault="00A66889" w:rsidP="00A66889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 w:val="restart"/>
          </w:tcPr>
          <w:p w14:paraId="635FBED1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240" w:type="dxa"/>
          </w:tcPr>
          <w:p w14:paraId="6B28482B" w14:textId="4326DB5E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Training </w:t>
            </w:r>
          </w:p>
        </w:tc>
        <w:tc>
          <w:tcPr>
            <w:tcW w:w="711" w:type="dxa"/>
          </w:tcPr>
          <w:p w14:paraId="669B0125" w14:textId="643D122C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33</w:t>
            </w:r>
          </w:p>
        </w:tc>
        <w:tc>
          <w:tcPr>
            <w:tcW w:w="791" w:type="dxa"/>
          </w:tcPr>
          <w:p w14:paraId="6387E0ED" w14:textId="380EE886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77</w:t>
            </w:r>
          </w:p>
        </w:tc>
        <w:tc>
          <w:tcPr>
            <w:tcW w:w="766" w:type="dxa"/>
          </w:tcPr>
          <w:p w14:paraId="6ECCC0EE" w14:textId="7A34E07B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88</w:t>
            </w:r>
          </w:p>
        </w:tc>
        <w:tc>
          <w:tcPr>
            <w:tcW w:w="1158" w:type="dxa"/>
          </w:tcPr>
          <w:p w14:paraId="0370285C" w14:textId="3335943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26CB0" w14:textId="1CC317AE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06A17" w14:textId="4286376A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2B924" w14:textId="47A8DF5F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A66889" w:rsidRPr="00A66889" w14:paraId="5D528A12" w14:textId="77777777" w:rsidTr="00A66889">
        <w:tc>
          <w:tcPr>
            <w:tcW w:w="1023" w:type="dxa"/>
            <w:vMerge/>
          </w:tcPr>
          <w:p w14:paraId="2C1720DB" w14:textId="54B21A67" w:rsidR="00A66889" w:rsidRPr="00A66889" w:rsidRDefault="00A66889" w:rsidP="00A66889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0E54499A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52985CD4" w14:textId="44BA714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Validation </w:t>
            </w:r>
          </w:p>
        </w:tc>
        <w:tc>
          <w:tcPr>
            <w:tcW w:w="711" w:type="dxa"/>
          </w:tcPr>
          <w:p w14:paraId="16A4DFBB" w14:textId="7FBCDF2E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791" w:type="dxa"/>
          </w:tcPr>
          <w:p w14:paraId="4E27B61D" w14:textId="41356DD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766" w:type="dxa"/>
          </w:tcPr>
          <w:p w14:paraId="648264AE" w14:textId="122B4B61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85</w:t>
            </w:r>
          </w:p>
        </w:tc>
        <w:tc>
          <w:tcPr>
            <w:tcW w:w="1158" w:type="dxa"/>
          </w:tcPr>
          <w:p w14:paraId="3A88C055" w14:textId="2983DF58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D417F" w14:textId="00C9031B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6A09F" w14:textId="7C697729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CB46C" w14:textId="1D2C70D5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</w:tr>
      <w:tr w:rsidR="00A66889" w:rsidRPr="00A66889" w14:paraId="76812AAC" w14:textId="77777777" w:rsidTr="00A66889">
        <w:tc>
          <w:tcPr>
            <w:tcW w:w="1023" w:type="dxa"/>
            <w:vMerge/>
          </w:tcPr>
          <w:p w14:paraId="4287B186" w14:textId="2A334905" w:rsidR="00A66889" w:rsidRPr="00A66889" w:rsidRDefault="00A66889" w:rsidP="00A66889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 w:val="restart"/>
          </w:tcPr>
          <w:p w14:paraId="6AB24B7A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240" w:type="dxa"/>
          </w:tcPr>
          <w:p w14:paraId="55067371" w14:textId="3F987940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Training </w:t>
            </w:r>
          </w:p>
        </w:tc>
        <w:tc>
          <w:tcPr>
            <w:tcW w:w="711" w:type="dxa"/>
          </w:tcPr>
          <w:p w14:paraId="33460863" w14:textId="1449B8C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31</w:t>
            </w:r>
          </w:p>
        </w:tc>
        <w:tc>
          <w:tcPr>
            <w:tcW w:w="791" w:type="dxa"/>
          </w:tcPr>
          <w:p w14:paraId="20BC9AF4" w14:textId="4B546597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766" w:type="dxa"/>
          </w:tcPr>
          <w:p w14:paraId="7E914613" w14:textId="31B972C3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97</w:t>
            </w:r>
          </w:p>
        </w:tc>
        <w:tc>
          <w:tcPr>
            <w:tcW w:w="1158" w:type="dxa"/>
          </w:tcPr>
          <w:p w14:paraId="68588AB0" w14:textId="431BF2E2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A3307" w14:textId="2B474616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44B38" w14:textId="413B6FB9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65540" w14:textId="65ABC984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</w:tr>
      <w:tr w:rsidR="00A66889" w:rsidRPr="00A66889" w14:paraId="5E3D42E0" w14:textId="77777777" w:rsidTr="00A66889">
        <w:tc>
          <w:tcPr>
            <w:tcW w:w="1023" w:type="dxa"/>
            <w:vMerge/>
          </w:tcPr>
          <w:p w14:paraId="544F120E" w14:textId="44B7020C" w:rsidR="00A66889" w:rsidRPr="00A66889" w:rsidRDefault="00A66889" w:rsidP="00A66889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78748085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28735B90" w14:textId="5770588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Validation </w:t>
            </w:r>
          </w:p>
        </w:tc>
        <w:tc>
          <w:tcPr>
            <w:tcW w:w="711" w:type="dxa"/>
          </w:tcPr>
          <w:p w14:paraId="63B89DB4" w14:textId="7DC73AFD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791" w:type="dxa"/>
          </w:tcPr>
          <w:p w14:paraId="3C86DCD4" w14:textId="635A161E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42</w:t>
            </w:r>
          </w:p>
        </w:tc>
        <w:tc>
          <w:tcPr>
            <w:tcW w:w="766" w:type="dxa"/>
          </w:tcPr>
          <w:p w14:paraId="1CD29413" w14:textId="38ACB023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45</w:t>
            </w:r>
          </w:p>
        </w:tc>
        <w:tc>
          <w:tcPr>
            <w:tcW w:w="1158" w:type="dxa"/>
          </w:tcPr>
          <w:p w14:paraId="0FE16974" w14:textId="22419F9F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75553" w14:textId="27CD73D5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12260" w14:textId="24FB2786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092D2" w14:textId="62FE27D0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</w:tr>
      <w:tr w:rsidR="00A66889" w:rsidRPr="00A66889" w14:paraId="4BB61B12" w14:textId="77777777" w:rsidTr="00A66889">
        <w:tc>
          <w:tcPr>
            <w:tcW w:w="1023" w:type="dxa"/>
            <w:vMerge/>
          </w:tcPr>
          <w:p w14:paraId="6F3B7B3E" w14:textId="2A09CB33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 w:val="restart"/>
          </w:tcPr>
          <w:p w14:paraId="57F3DAA1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LightGBM</w:t>
            </w:r>
            <w:proofErr w:type="spellEnd"/>
          </w:p>
        </w:tc>
        <w:tc>
          <w:tcPr>
            <w:tcW w:w="1240" w:type="dxa"/>
          </w:tcPr>
          <w:p w14:paraId="41173BEA" w14:textId="0C010970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Training </w:t>
            </w:r>
          </w:p>
        </w:tc>
        <w:tc>
          <w:tcPr>
            <w:tcW w:w="711" w:type="dxa"/>
          </w:tcPr>
          <w:p w14:paraId="5CA26815" w14:textId="05B64D95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10</w:t>
            </w:r>
          </w:p>
        </w:tc>
        <w:tc>
          <w:tcPr>
            <w:tcW w:w="791" w:type="dxa"/>
          </w:tcPr>
          <w:p w14:paraId="5D7FE36A" w14:textId="6A0B329A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766" w:type="dxa"/>
          </w:tcPr>
          <w:p w14:paraId="0E444808" w14:textId="689A7B1A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79</w:t>
            </w:r>
          </w:p>
        </w:tc>
        <w:tc>
          <w:tcPr>
            <w:tcW w:w="1158" w:type="dxa"/>
          </w:tcPr>
          <w:p w14:paraId="28990F94" w14:textId="4A95503B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C0B4F" w14:textId="55974E06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ABC93" w14:textId="6D630CF9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13C60" w14:textId="2816AD52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</w:tr>
      <w:tr w:rsidR="00A66889" w:rsidRPr="00A66889" w14:paraId="6C2E4D87" w14:textId="77777777" w:rsidTr="00A66889">
        <w:tc>
          <w:tcPr>
            <w:tcW w:w="1023" w:type="dxa"/>
            <w:vMerge/>
          </w:tcPr>
          <w:p w14:paraId="24396678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491CD6C5" w14:textId="77777777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726820D9" w14:textId="1ED3D1BA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Validation </w:t>
            </w:r>
          </w:p>
        </w:tc>
        <w:tc>
          <w:tcPr>
            <w:tcW w:w="711" w:type="dxa"/>
          </w:tcPr>
          <w:p w14:paraId="50887280" w14:textId="54BF90F8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43</w:t>
            </w:r>
          </w:p>
        </w:tc>
        <w:tc>
          <w:tcPr>
            <w:tcW w:w="791" w:type="dxa"/>
          </w:tcPr>
          <w:p w14:paraId="1D9D77F6" w14:textId="405ADEB1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33</w:t>
            </w:r>
          </w:p>
        </w:tc>
        <w:tc>
          <w:tcPr>
            <w:tcW w:w="766" w:type="dxa"/>
          </w:tcPr>
          <w:p w14:paraId="3D0FDB94" w14:textId="23281523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</w:t>
            </w:r>
            <w:r w:rsidRPr="00A668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45</w:t>
            </w:r>
          </w:p>
        </w:tc>
        <w:tc>
          <w:tcPr>
            <w:tcW w:w="1158" w:type="dxa"/>
          </w:tcPr>
          <w:p w14:paraId="365BF534" w14:textId="5D33CD7C" w:rsidR="00A66889" w:rsidRPr="00A66889" w:rsidRDefault="00A66889" w:rsidP="00A6688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eastAsia="MS Mincho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793FC" w14:textId="12F75A9D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4EE82" w14:textId="7A127D58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EC167" w14:textId="158A4115" w:rsidR="00A66889" w:rsidRPr="00A66889" w:rsidRDefault="00A66889" w:rsidP="00A66889">
            <w:pPr>
              <w:widowControl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66889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</w:tr>
    </w:tbl>
    <w:p w14:paraId="0A89A6F8" w14:textId="77777777" w:rsidR="00EA5285" w:rsidRPr="00615573" w:rsidRDefault="00EA5285">
      <w:pPr>
        <w:rPr>
          <w:rFonts w:ascii="Times New Roman" w:hAnsi="Times New Roman" w:cs="Times New Roman"/>
        </w:rPr>
      </w:pPr>
    </w:p>
    <w:sectPr w:rsidR="00EA5285" w:rsidRPr="006155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9704F9" w14:textId="77777777" w:rsidR="00187FFA" w:rsidRDefault="00187FFA" w:rsidP="00615573">
      <w:r>
        <w:separator/>
      </w:r>
    </w:p>
  </w:endnote>
  <w:endnote w:type="continuationSeparator" w:id="0">
    <w:p w14:paraId="4611C078" w14:textId="77777777" w:rsidR="00187FFA" w:rsidRDefault="00187FFA" w:rsidP="006155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67D3F6" w14:textId="77777777" w:rsidR="00187FFA" w:rsidRDefault="00187FFA" w:rsidP="00615573">
      <w:r>
        <w:separator/>
      </w:r>
    </w:p>
  </w:footnote>
  <w:footnote w:type="continuationSeparator" w:id="0">
    <w:p w14:paraId="4765D44F" w14:textId="77777777" w:rsidR="00187FFA" w:rsidRDefault="00187FFA" w:rsidP="006155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056"/>
    <w:rsid w:val="00187FFA"/>
    <w:rsid w:val="00615573"/>
    <w:rsid w:val="0064280D"/>
    <w:rsid w:val="00774E1E"/>
    <w:rsid w:val="007D0950"/>
    <w:rsid w:val="008118B0"/>
    <w:rsid w:val="00934001"/>
    <w:rsid w:val="00A228BA"/>
    <w:rsid w:val="00A66889"/>
    <w:rsid w:val="00AE7324"/>
    <w:rsid w:val="00AF237F"/>
    <w:rsid w:val="00CF6B3B"/>
    <w:rsid w:val="00D62056"/>
    <w:rsid w:val="00DA1C3F"/>
    <w:rsid w:val="00EA5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7898BA"/>
  <w15:chartTrackingRefBased/>
  <w15:docId w15:val="{85FD060B-49B2-4F3E-AD8B-926A7DDF6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6205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20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20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205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205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205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205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205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205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"/>
    <w:basedOn w:val="a1"/>
    <w:uiPriority w:val="99"/>
    <w:rsid w:val="00774E1E"/>
    <w:tblPr>
      <w:tblBorders>
        <w:top w:val="single" w:sz="4" w:space="0" w:color="000000" w:themeColor="text1"/>
        <w:left w:val="single" w:sz="12" w:space="0" w:color="000000" w:themeColor="text1"/>
        <w:right w:val="single" w:sz="12" w:space="0" w:color="000000" w:themeColor="text1"/>
        <w:insideH w:val="single" w:sz="12" w:space="0" w:color="000000" w:themeColor="text1"/>
        <w:insideV w:val="single" w:sz="12" w:space="0" w:color="000000" w:themeColor="text1"/>
      </w:tblBorders>
    </w:tblPr>
    <w:tblStylePr w:type="firstRow">
      <w:tblPr/>
      <w:tcPr>
        <w:tcBorders>
          <w:bottom w:val="nil"/>
          <w:insideH w:val="nil"/>
          <w:insideV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D6205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20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20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205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205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6205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205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205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205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D620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D620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D6205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D620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D620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D6205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D62056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D62056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D620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D62056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D62056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6155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1557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155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15573"/>
    <w:rPr>
      <w:sz w:val="18"/>
      <w:szCs w:val="18"/>
    </w:rPr>
  </w:style>
  <w:style w:type="table" w:styleId="af3">
    <w:name w:val="Table Grid"/>
    <w:basedOn w:val="a1"/>
    <w:uiPriority w:val="59"/>
    <w:rsid w:val="00615573"/>
    <w:rPr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58</Words>
  <Characters>1933</Characters>
  <Application>Microsoft Office Word</Application>
  <DocSecurity>0</DocSecurity>
  <Lines>483</Lines>
  <Paragraphs>381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a author</cp:lastModifiedBy>
  <cp:revision>4</cp:revision>
  <dcterms:created xsi:type="dcterms:W3CDTF">2025-09-20T04:05:00Z</dcterms:created>
  <dcterms:modified xsi:type="dcterms:W3CDTF">2026-01-23T03:47:00Z</dcterms:modified>
</cp:coreProperties>
</file>